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DC652C" w14:textId="77777777" w:rsidR="00FC596C" w:rsidRPr="00F353B9" w:rsidRDefault="00FC596C" w:rsidP="00FC596C">
      <w:pPr>
        <w:spacing w:after="0" w:line="24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F353B9">
        <w:rPr>
          <w:rFonts w:ascii="Times New Roman" w:hAnsi="Times New Roman" w:cs="Times New Roman"/>
          <w:b/>
          <w:bCs/>
          <w:sz w:val="24"/>
          <w:szCs w:val="24"/>
        </w:rPr>
        <w:t xml:space="preserve">Supplement data Table 3 </w:t>
      </w:r>
      <w:r w:rsidRPr="00F353B9">
        <w:rPr>
          <w:rFonts w:ascii="Times New Roman" w:hAnsi="Times New Roman" w:cs="Times New Roman"/>
          <w:sz w:val="24"/>
          <w:szCs w:val="24"/>
        </w:rPr>
        <w:t xml:space="preserve">Relative mRNA expression of </w:t>
      </w:r>
      <w:r w:rsidRPr="00F353B9">
        <w:rPr>
          <w:rFonts w:ascii="Times New Roman" w:hAnsi="Times New Roman" w:cs="Times New Roman"/>
          <w:i/>
          <w:iCs/>
          <w:sz w:val="24"/>
          <w:szCs w:val="24"/>
        </w:rPr>
        <w:t>ABCB1</w:t>
      </w:r>
      <w:r w:rsidRPr="00F353B9">
        <w:rPr>
          <w:rFonts w:ascii="Times New Roman" w:hAnsi="Times New Roman" w:cs="Times New Roman"/>
          <w:sz w:val="24"/>
          <w:szCs w:val="24"/>
        </w:rPr>
        <w:t xml:space="preserve"> and </w:t>
      </w:r>
      <w:r w:rsidRPr="00F353B9">
        <w:rPr>
          <w:rFonts w:ascii="Times New Roman" w:hAnsi="Times New Roman" w:cs="Times New Roman"/>
          <w:i/>
          <w:iCs/>
          <w:sz w:val="24"/>
          <w:szCs w:val="24"/>
        </w:rPr>
        <w:t xml:space="preserve">ABCG2 </w:t>
      </w:r>
      <w:r w:rsidRPr="00F353B9">
        <w:rPr>
          <w:rFonts w:ascii="Times New Roman" w:hAnsi="Times New Roman" w:cs="Times New Roman"/>
          <w:sz w:val="24"/>
          <w:szCs w:val="24"/>
        </w:rPr>
        <w:t>gene (median, interquartile range)</w:t>
      </w:r>
    </w:p>
    <w:p w14:paraId="3D221F87" w14:textId="77777777" w:rsidR="00FC596C" w:rsidRPr="00F353B9" w:rsidRDefault="00FC596C" w:rsidP="00FC596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F353B9">
        <w:rPr>
          <w:rFonts w:ascii="Times New Roman" w:hAnsi="Times New Roman" w:cs="Times New Roman"/>
          <w:sz w:val="24"/>
          <w:szCs w:val="24"/>
        </w:rPr>
        <w:t xml:space="preserve">(Friedman repeated measures analysis of variance and Wilcoxon Signed-Rank Test, * </w:t>
      </w:r>
      <w:r w:rsidRPr="00F353B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353B9">
        <w:rPr>
          <w:rFonts w:ascii="Times New Roman" w:hAnsi="Times New Roman" w:cs="Times New Roman"/>
          <w:sz w:val="24"/>
          <w:szCs w:val="24"/>
        </w:rPr>
        <w:t>&lt;0.05)</w:t>
      </w:r>
    </w:p>
    <w:tbl>
      <w:tblPr>
        <w:tblW w:w="12510" w:type="dxa"/>
        <w:tblInd w:w="108" w:type="dxa"/>
        <w:tblLook w:val="04A0" w:firstRow="1" w:lastRow="0" w:firstColumn="1" w:lastColumn="0" w:noHBand="0" w:noVBand="1"/>
      </w:tblPr>
      <w:tblGrid>
        <w:gridCol w:w="2127"/>
        <w:gridCol w:w="1842"/>
        <w:gridCol w:w="1985"/>
        <w:gridCol w:w="2126"/>
        <w:gridCol w:w="1190"/>
        <w:gridCol w:w="2144"/>
        <w:gridCol w:w="1096"/>
      </w:tblGrid>
      <w:tr w:rsidR="00FC596C" w:rsidRPr="00F353B9" w14:paraId="26483405" w14:textId="77777777" w:rsidTr="00CB15E1">
        <w:trPr>
          <w:trHeight w:val="28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05003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A785B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7F8CD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k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09DBA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k1-PT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FA676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1D80D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Wk2-P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A6D19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FC596C" w:rsidRPr="00F353B9" w14:paraId="61533FF7" w14:textId="77777777" w:rsidTr="00CB15E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78C9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Convention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901D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BCB1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5AE4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6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92B3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872CDDF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ACC5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D00C35B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FC596C" w:rsidRPr="00F353B9" w14:paraId="26ABD1DA" w14:textId="77777777" w:rsidTr="00CB15E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D2A0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VC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338B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3928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.535-8.1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8F52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390-1.68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B3003D2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709F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.750-4.49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7605BBA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126680FD" w14:textId="77777777" w:rsidTr="00CB15E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6586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8A8A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BCG2 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A734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7.1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2BEA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444886C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7DF6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0172156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01B1B384" w14:textId="77777777" w:rsidTr="00CB15E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2BDA" w14:textId="77777777" w:rsidR="00FC596C" w:rsidRPr="00F353B9" w:rsidRDefault="00FC596C" w:rsidP="00CB15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0556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6BEE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260-23.9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8BBA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.190-5.31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0CD1CFD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D526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.460-1.61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446F856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5A08957B" w14:textId="77777777" w:rsidTr="00CB15E1">
        <w:trPr>
          <w:trHeight w:val="28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0923E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70C59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1892D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k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84AD5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k1-PT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B8BCB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ED059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Wk2-P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BCBDC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C596C" w:rsidRPr="00F353B9" w14:paraId="25804E38" w14:textId="77777777" w:rsidTr="00CB15E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725E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ified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3C17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BCB1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2430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2.6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F324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A4DA4A3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E518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3.9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6AEA86D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FC596C" w:rsidRPr="00F353B9" w14:paraId="486588D8" w14:textId="77777777" w:rsidTr="00CB15E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6E1F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combin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6271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7853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.510-8.4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B196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.310-1.89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BF8B27D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4DEF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1.490-4.35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78EB293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6C" w:rsidRPr="00F353B9" w14:paraId="515C0729" w14:textId="77777777" w:rsidTr="00CB15E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9F55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VCR-LAP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6A0D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BCG2 </w:t>
            </w: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5D65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3.7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E275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2.7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9445229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B674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4.4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5344586" w14:textId="77777777" w:rsidR="00FC596C" w:rsidRPr="00F353B9" w:rsidRDefault="00FC596C" w:rsidP="00CB1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0.307</w:t>
            </w:r>
          </w:p>
        </w:tc>
      </w:tr>
      <w:tr w:rsidR="00FC596C" w:rsidRPr="00F353B9" w14:paraId="610B8EA6" w14:textId="77777777" w:rsidTr="00CB15E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B95CC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E8E26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015E1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.880-46.21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43CEA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0.810-6.770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1D7AB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B7BDC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eastAsia="Times New Roman" w:hAnsi="Times New Roman" w:cs="Times New Roman"/>
                <w:sz w:val="24"/>
                <w:szCs w:val="24"/>
              </w:rPr>
              <w:t>(1.790-6.15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B7E5D" w14:textId="77777777" w:rsidR="00FC596C" w:rsidRPr="00F353B9" w:rsidRDefault="00FC596C" w:rsidP="00CB15E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36C607B" w14:textId="77777777" w:rsidR="00FC596C" w:rsidRPr="00F353B9" w:rsidRDefault="00FC596C" w:rsidP="00FC596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22891256"/>
    </w:p>
    <w:p w14:paraId="3FBE10EC" w14:textId="77777777" w:rsidR="00FC596C" w:rsidRPr="00F353B9" w:rsidRDefault="00FC596C" w:rsidP="00FC59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9BF716" w14:textId="77777777" w:rsidR="00FC596C" w:rsidRPr="00F353B9" w:rsidRDefault="00FC596C" w:rsidP="00FC59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630086" w14:textId="77777777" w:rsidR="00FC596C" w:rsidRPr="00F353B9" w:rsidRDefault="00FC596C" w:rsidP="00FC59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18067F" w14:textId="77777777" w:rsidR="00FC596C" w:rsidRPr="00F353B9" w:rsidRDefault="00FC596C" w:rsidP="00FC59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BE0CAD" w14:textId="77777777" w:rsidR="00FC596C" w:rsidRPr="00F353B9" w:rsidRDefault="00FC596C" w:rsidP="00FC59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F9412E" w14:textId="77777777" w:rsidR="00FC596C" w:rsidRPr="00F353B9" w:rsidRDefault="00FC596C" w:rsidP="00FC59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4676F9" w14:textId="77777777" w:rsidR="00FC596C" w:rsidRPr="00F353B9" w:rsidRDefault="00FC596C" w:rsidP="00FC59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0B7EB0" w14:textId="77777777" w:rsidR="00FC596C" w:rsidRDefault="00FC596C" w:rsidP="00423DA3">
      <w:bookmarkStart w:id="1" w:name="_GoBack"/>
      <w:bookmarkEnd w:id="0"/>
      <w:bookmarkEnd w:id="1"/>
    </w:p>
    <w:sectPr w:rsidR="00FC596C" w:rsidSect="00423DA3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764C5"/>
    <w:multiLevelType w:val="hybridMultilevel"/>
    <w:tmpl w:val="135C09FE"/>
    <w:lvl w:ilvl="0" w:tplc="E984267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2CC5C8A"/>
    <w:multiLevelType w:val="hybridMultilevel"/>
    <w:tmpl w:val="B03A1C30"/>
    <w:lvl w:ilvl="0" w:tplc="E3C0DEDE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D30016E"/>
    <w:multiLevelType w:val="hybridMultilevel"/>
    <w:tmpl w:val="5C768FC2"/>
    <w:lvl w:ilvl="0" w:tplc="7504AE68">
      <w:start w:val="1"/>
      <w:numFmt w:val="decimal"/>
      <w:lvlText w:val="%1)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783B69"/>
    <w:multiLevelType w:val="hybridMultilevel"/>
    <w:tmpl w:val="9BC8D9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461BC3"/>
    <w:multiLevelType w:val="hybridMultilevel"/>
    <w:tmpl w:val="6900B8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246734"/>
    <w:multiLevelType w:val="hybridMultilevel"/>
    <w:tmpl w:val="CE96EE7E"/>
    <w:lvl w:ilvl="0" w:tplc="09D44E22">
      <w:numFmt w:val="bullet"/>
      <w:lvlText w:val=""/>
      <w:lvlJc w:val="left"/>
      <w:pPr>
        <w:ind w:left="720" w:hanging="360"/>
      </w:pPr>
      <w:rPr>
        <w:rFonts w:ascii="Symbol" w:eastAsia="Calibri" w:hAnsi="Symbol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855A4B"/>
    <w:multiLevelType w:val="hybridMultilevel"/>
    <w:tmpl w:val="69ECE0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3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C596C"/>
    <w:rsid w:val="0012686F"/>
    <w:rsid w:val="00186D99"/>
    <w:rsid w:val="001F3DD6"/>
    <w:rsid w:val="002F1292"/>
    <w:rsid w:val="00423DA3"/>
    <w:rsid w:val="00452097"/>
    <w:rsid w:val="005B2719"/>
    <w:rsid w:val="005D035D"/>
    <w:rsid w:val="005D6074"/>
    <w:rsid w:val="006053B0"/>
    <w:rsid w:val="00736E73"/>
    <w:rsid w:val="00765D02"/>
    <w:rsid w:val="00835D97"/>
    <w:rsid w:val="008D4793"/>
    <w:rsid w:val="00965CDA"/>
    <w:rsid w:val="00A02844"/>
    <w:rsid w:val="00AF5D69"/>
    <w:rsid w:val="00CB15E1"/>
    <w:rsid w:val="00CF7FC7"/>
    <w:rsid w:val="00E004B0"/>
    <w:rsid w:val="00E34ADE"/>
    <w:rsid w:val="00E45A61"/>
    <w:rsid w:val="00F353B9"/>
    <w:rsid w:val="00F80026"/>
    <w:rsid w:val="00F878D8"/>
    <w:rsid w:val="00FA1731"/>
    <w:rsid w:val="00FC5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7DBF6"/>
  <w15:chartTrackingRefBased/>
  <w15:docId w15:val="{45A68BC9-11D0-43D8-920A-1B9FD8C19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96C"/>
    <w:pPr>
      <w:spacing w:after="200" w:line="276" w:lineRule="auto"/>
    </w:pPr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C596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C596C"/>
    <w:pPr>
      <w:ind w:left="720"/>
      <w:contextualSpacing/>
    </w:pPr>
  </w:style>
  <w:style w:type="character" w:styleId="LineNumber">
    <w:name w:val="line number"/>
    <w:uiPriority w:val="99"/>
    <w:semiHidden/>
    <w:unhideWhenUsed/>
    <w:rsid w:val="00FC596C"/>
  </w:style>
  <w:style w:type="table" w:customStyle="1" w:styleId="ListTable1Light1">
    <w:name w:val="List Table 1 Light1"/>
    <w:basedOn w:val="TableNormal"/>
    <w:uiPriority w:val="46"/>
    <w:rsid w:val="00FC596C"/>
    <w:pPr>
      <w:spacing w:after="0" w:line="240" w:lineRule="auto"/>
    </w:pPr>
    <w:rPr>
      <w:rFonts w:ascii="Calibri" w:eastAsia="Calibri" w:hAnsi="Calibri" w:cs="Cordia New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NormalWeb">
    <w:name w:val="Normal (Web)"/>
    <w:basedOn w:val="Normal"/>
    <w:uiPriority w:val="99"/>
    <w:semiHidden/>
    <w:unhideWhenUsed/>
    <w:rsid w:val="00FC596C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table" w:customStyle="1" w:styleId="PlainTable51">
    <w:name w:val="Plain Table 51"/>
    <w:basedOn w:val="TableNormal"/>
    <w:uiPriority w:val="45"/>
    <w:rsid w:val="00FC596C"/>
    <w:pPr>
      <w:spacing w:after="0" w:line="240" w:lineRule="auto"/>
    </w:pPr>
    <w:rPr>
      <w:rFonts w:ascii="Calibri" w:eastAsia="Calibri" w:hAnsi="Calibri" w:cs="Cordia New"/>
      <w:sz w:val="20"/>
      <w:szCs w:val="20"/>
    </w:rPr>
    <w:tblPr>
      <w:tblStyleRowBandSize w:val="1"/>
      <w:tblStyleColBandSize w:val="1"/>
    </w:tblPr>
    <w:tblStylePr w:type="firstRow">
      <w:rPr>
        <w:rFonts w:ascii="DengXian" w:eastAsia="Times New Roman" w:hAnsi="DengXian" w:cs="Angsana New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DengXian" w:eastAsia="Times New Roman" w:hAnsi="DengXian" w:cs="Angsana New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DengXian" w:eastAsia="Times New Roman" w:hAnsi="DengXian" w:cs="Angsana New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DengXian" w:eastAsia="Times New Roman" w:hAnsi="DengXian" w:cs="Angsana New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uiPriority w:val="99"/>
    <w:semiHidden/>
    <w:unhideWhenUsed/>
    <w:rsid w:val="00FC596C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96C"/>
    <w:rPr>
      <w:sz w:val="20"/>
      <w:szCs w:val="25"/>
    </w:rPr>
  </w:style>
  <w:style w:type="character" w:customStyle="1" w:styleId="CommentTextChar">
    <w:name w:val="Comment Text Char"/>
    <w:link w:val="CommentText"/>
    <w:uiPriority w:val="99"/>
    <w:semiHidden/>
    <w:rsid w:val="00FC596C"/>
    <w:rPr>
      <w:rFonts w:ascii="Calibri" w:eastAsia="Calibri" w:hAnsi="Calibri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96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C596C"/>
    <w:rPr>
      <w:rFonts w:ascii="Calibri" w:eastAsia="Calibri" w:hAnsi="Calibri" w:cs="Cordi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96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FC596C"/>
    <w:rPr>
      <w:rFonts w:ascii="Segoe UI" w:eastAsia="Calibri" w:hAnsi="Segoe UI" w:cs="Angsana New"/>
      <w:sz w:val="18"/>
      <w:szCs w:val="22"/>
    </w:rPr>
  </w:style>
  <w:style w:type="paragraph" w:styleId="NoSpacing">
    <w:name w:val="No Spacing"/>
    <w:uiPriority w:val="1"/>
    <w:qFormat/>
    <w:rsid w:val="00FC596C"/>
    <w:pPr>
      <w:spacing w:after="0" w:line="240" w:lineRule="auto"/>
    </w:pPr>
    <w:rPr>
      <w:rFonts w:ascii="Calibri" w:eastAsia="Calibri" w:hAnsi="Calibri" w:cs="Cordia New"/>
    </w:rPr>
  </w:style>
  <w:style w:type="paragraph" w:customStyle="1" w:styleId="EndNoteBibliographyTitle">
    <w:name w:val="EndNote Bibliography Title"/>
    <w:basedOn w:val="Normal"/>
    <w:link w:val="EndNoteBibliographyTitle0"/>
    <w:rsid w:val="00FC596C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อักขระ"/>
    <w:link w:val="EndNoteBibliographyTitle"/>
    <w:rsid w:val="00FC596C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FC596C"/>
    <w:pPr>
      <w:spacing w:line="240" w:lineRule="auto"/>
      <w:jc w:val="thaiDistribute"/>
    </w:pPr>
    <w:rPr>
      <w:rFonts w:cs="Calibri"/>
      <w:noProof/>
    </w:rPr>
  </w:style>
  <w:style w:type="character" w:customStyle="1" w:styleId="EndNoteBibliography0">
    <w:name w:val="EndNote Bibliography อักขระ"/>
    <w:link w:val="EndNoteBibliography"/>
    <w:rsid w:val="00FC596C"/>
    <w:rPr>
      <w:rFonts w:ascii="Calibri" w:eastAsia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C596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FC596C"/>
    <w:rPr>
      <w:rFonts w:ascii="Calibri" w:eastAsia="Calibri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FC596C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FC596C"/>
    <w:rPr>
      <w:rFonts w:ascii="Calibri" w:eastAsia="Calibri" w:hAnsi="Calibri" w:cs="Cordia New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96C"/>
    <w:pPr>
      <w:spacing w:after="60"/>
      <w:jc w:val="center"/>
      <w:outlineLvl w:val="1"/>
    </w:pPr>
    <w:rPr>
      <w:rFonts w:ascii="Calibri Light" w:eastAsia="Times New Roman" w:hAnsi="Calibri Light" w:cs="Angsana New"/>
      <w:sz w:val="24"/>
      <w:szCs w:val="30"/>
    </w:rPr>
  </w:style>
  <w:style w:type="character" w:customStyle="1" w:styleId="SubtitleChar">
    <w:name w:val="Subtitle Char"/>
    <w:link w:val="Subtitle"/>
    <w:uiPriority w:val="11"/>
    <w:rsid w:val="00FC596C"/>
    <w:rPr>
      <w:rFonts w:ascii="Calibri Light" w:eastAsia="Times New Roman" w:hAnsi="Calibri Light" w:cs="Angsana New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0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DFF1D5-EE50-4AE4-8998-11B2688EC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okchon Setthawongsin</dc:creator>
  <cp:keywords/>
  <dc:description/>
  <cp:lastModifiedBy>Chanokchon Setthawongsin</cp:lastModifiedBy>
  <cp:revision>2</cp:revision>
  <dcterms:created xsi:type="dcterms:W3CDTF">2019-06-07T07:00:00Z</dcterms:created>
  <dcterms:modified xsi:type="dcterms:W3CDTF">2019-06-07T07:00:00Z</dcterms:modified>
</cp:coreProperties>
</file>